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vertAnchor="page" w:horzAnchor="margin" w:tblpY="543"/>
        <w:tblW w:w="0" w:type="auto"/>
        <w:tblLook w:val="04A0" w:firstRow="1" w:lastRow="0" w:firstColumn="1" w:lastColumn="0" w:noHBand="0" w:noVBand="1"/>
      </w:tblPr>
      <w:tblGrid>
        <w:gridCol w:w="3690"/>
        <w:gridCol w:w="297"/>
        <w:gridCol w:w="3490"/>
      </w:tblGrid>
      <w:tr w:rsidR="00A543E0" w:rsidRPr="003651A1" w14:paraId="340F004F" w14:textId="77777777" w:rsidTr="00671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01C4D5A" w14:textId="25529FDB" w:rsidR="00A543E0" w:rsidRPr="006E6E48" w:rsidRDefault="006E6E48" w:rsidP="006715E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Online Resource table</w:t>
            </w:r>
            <w:r w:rsidRPr="003651A1">
              <w:rPr>
                <w:rFonts w:ascii="Times New Roman" w:hAnsi="Times New Roman" w:cs="Times New Roman"/>
              </w:rPr>
              <w:t xml:space="preserve"> 1: Baseline characteristics</w:t>
            </w:r>
            <w:bookmarkStart w:id="0" w:name="_GoBack"/>
            <w:bookmarkEnd w:id="0"/>
          </w:p>
        </w:tc>
        <w:tc>
          <w:tcPr>
            <w:tcW w:w="297" w:type="dxa"/>
          </w:tcPr>
          <w:p w14:paraId="38D06171" w14:textId="77777777" w:rsidR="00A543E0" w:rsidRPr="003651A1" w:rsidRDefault="00A543E0" w:rsidP="006715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</w:tcPr>
          <w:p w14:paraId="2D370D89" w14:textId="6DB19813" w:rsidR="00A543E0" w:rsidRPr="003651A1" w:rsidRDefault="00A543E0" w:rsidP="006715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Mean (min-max); Frequency (</w:t>
            </w:r>
            <w:proofErr w:type="gramStart"/>
            <w:r w:rsidRPr="003651A1">
              <w:rPr>
                <w:rFonts w:ascii="Times New Roman" w:hAnsi="Times New Roman" w:cs="Times New Roman"/>
              </w:rPr>
              <w:t>%)</w:t>
            </w:r>
            <w:r w:rsidR="00966DAF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A543E0" w:rsidRPr="003651A1" w14:paraId="5F56818A" w14:textId="77777777" w:rsidTr="0067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E8BB1BD" w14:textId="77777777" w:rsidR="00A543E0" w:rsidRPr="003651A1" w:rsidRDefault="00A543E0" w:rsidP="006715E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3651A1">
              <w:rPr>
                <w:rFonts w:ascii="Times New Roman" w:hAnsi="Times New Roman" w:cs="Times New Roman"/>
              </w:rPr>
              <w:t xml:space="preserve">Age  </w:t>
            </w:r>
            <w:r w:rsidR="008B0338" w:rsidRPr="003651A1">
              <w:rPr>
                <w:rFonts w:ascii="Times New Roman" w:hAnsi="Times New Roman" w:cs="Times New Roman"/>
                <w:b w:val="0"/>
              </w:rPr>
              <w:t>(</w:t>
            </w:r>
            <w:proofErr w:type="gramEnd"/>
            <w:r w:rsidR="008B0338" w:rsidRPr="003651A1">
              <w:rPr>
                <w:rFonts w:ascii="Times New Roman" w:hAnsi="Times New Roman" w:cs="Times New Roman"/>
                <w:b w:val="0"/>
              </w:rPr>
              <w:t>at time of surgery</w:t>
            </w:r>
            <w:r w:rsidR="001939C4" w:rsidRPr="003651A1">
              <w:rPr>
                <w:rFonts w:ascii="Times New Roman" w:hAnsi="Times New Roman" w:cs="Times New Roman"/>
                <w:b w:val="0"/>
              </w:rPr>
              <w:t>; in years</w:t>
            </w:r>
            <w:r w:rsidR="008B0338" w:rsidRPr="003651A1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97" w:type="dxa"/>
          </w:tcPr>
          <w:p w14:paraId="102E6DBD" w14:textId="77777777" w:rsidR="00A543E0" w:rsidRPr="003651A1" w:rsidRDefault="00A543E0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</w:tcPr>
          <w:p w14:paraId="6034A979" w14:textId="77777777" w:rsidR="00A543E0" w:rsidRPr="003651A1" w:rsidRDefault="00A543E0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51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="00E70E75" w:rsidRPr="003651A1">
              <w:rPr>
                <w:rFonts w:ascii="Times New Roman" w:hAnsi="Times New Roman" w:cs="Times New Roman"/>
              </w:rPr>
              <w:t>69</w:t>
            </w:r>
            <w:r w:rsidRPr="003651A1">
              <w:rPr>
                <w:rFonts w:ascii="Times New Roman" w:hAnsi="Times New Roman" w:cs="Times New Roman"/>
              </w:rPr>
              <w:t xml:space="preserve"> (19</w:t>
            </w:r>
            <w:r w:rsidR="001939C4" w:rsidRPr="003651A1">
              <w:rPr>
                <w:rFonts w:ascii="Times New Roman" w:hAnsi="Times New Roman" w:cs="Times New Roman"/>
              </w:rPr>
              <w:t xml:space="preserve"> </w:t>
            </w:r>
            <w:r w:rsidRPr="003651A1">
              <w:rPr>
                <w:rFonts w:ascii="Times New Roman" w:hAnsi="Times New Roman" w:cs="Times New Roman"/>
              </w:rPr>
              <w:t>-</w:t>
            </w:r>
            <w:r w:rsidR="001939C4" w:rsidRPr="003651A1">
              <w:rPr>
                <w:rFonts w:ascii="Times New Roman" w:hAnsi="Times New Roman" w:cs="Times New Roman"/>
              </w:rPr>
              <w:t xml:space="preserve"> </w:t>
            </w:r>
            <w:r w:rsidR="00E70E75" w:rsidRPr="003651A1">
              <w:rPr>
                <w:rFonts w:ascii="Times New Roman" w:hAnsi="Times New Roman" w:cs="Times New Roman"/>
              </w:rPr>
              <w:t>82</w:t>
            </w:r>
            <w:r w:rsidRPr="003651A1">
              <w:rPr>
                <w:rFonts w:ascii="Times New Roman" w:hAnsi="Times New Roman" w:cs="Times New Roman"/>
              </w:rPr>
              <w:t>)</w:t>
            </w:r>
          </w:p>
        </w:tc>
      </w:tr>
      <w:tr w:rsidR="00A543E0" w:rsidRPr="003651A1" w14:paraId="26DB0D7F" w14:textId="77777777" w:rsidTr="006715E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4B46B45" w14:textId="77777777" w:rsidR="00A543E0" w:rsidRPr="003651A1" w:rsidRDefault="00A543E0" w:rsidP="006715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 xml:space="preserve">Gender </w:t>
            </w:r>
            <w:r w:rsidRPr="003651A1">
              <w:rPr>
                <w:rFonts w:ascii="Times New Roman" w:hAnsi="Times New Roman" w:cs="Times New Roman"/>
                <w:b w:val="0"/>
              </w:rPr>
              <w:t>(male)</w:t>
            </w:r>
          </w:p>
        </w:tc>
        <w:tc>
          <w:tcPr>
            <w:tcW w:w="297" w:type="dxa"/>
          </w:tcPr>
          <w:p w14:paraId="6883EB43" w14:textId="77777777" w:rsidR="00A543E0" w:rsidRPr="003651A1" w:rsidRDefault="00A543E0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</w:tcPr>
          <w:p w14:paraId="27E56832" w14:textId="77777777" w:rsidR="00A543E0" w:rsidRPr="003651A1" w:rsidRDefault="00E70E75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116 (69.0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</w:tc>
      </w:tr>
      <w:tr w:rsidR="00A543E0" w:rsidRPr="003651A1" w14:paraId="1040C037" w14:textId="77777777" w:rsidTr="0067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CA197FB" w14:textId="77777777" w:rsidR="00A543E0" w:rsidRPr="003651A1" w:rsidRDefault="00A543E0" w:rsidP="006715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 xml:space="preserve">Level of education </w:t>
            </w:r>
            <w:r w:rsidRPr="003651A1">
              <w:rPr>
                <w:rFonts w:ascii="Times New Roman" w:hAnsi="Times New Roman" w:cs="Times New Roman"/>
                <w:b w:val="0"/>
              </w:rPr>
              <w:t>(</w:t>
            </w:r>
            <w:proofErr w:type="spellStart"/>
            <w:r w:rsidRPr="003651A1">
              <w:rPr>
                <w:rFonts w:ascii="Times New Roman" w:hAnsi="Times New Roman" w:cs="Times New Roman"/>
                <w:b w:val="0"/>
              </w:rPr>
              <w:t>Verhage</w:t>
            </w:r>
            <w:proofErr w:type="spellEnd"/>
            <w:r w:rsidRPr="003651A1">
              <w:rPr>
                <w:rFonts w:ascii="Times New Roman" w:hAnsi="Times New Roman" w:cs="Times New Roman"/>
                <w:b w:val="0"/>
              </w:rPr>
              <w:t xml:space="preserve"> classification)</w:t>
            </w:r>
          </w:p>
          <w:p w14:paraId="1E503FAB" w14:textId="77777777" w:rsidR="00A543E0" w:rsidRPr="003651A1" w:rsidRDefault="008B0338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3651A1">
              <w:rPr>
                <w:rFonts w:ascii="Times New Roman" w:hAnsi="Times New Roman" w:cs="Times New Roman"/>
                <w:b w:val="0"/>
                <w:i/>
              </w:rPr>
              <w:t>1</w:t>
            </w:r>
          </w:p>
          <w:p w14:paraId="07A7418A" w14:textId="77777777" w:rsidR="00A543E0" w:rsidRPr="003651A1" w:rsidRDefault="008B0338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3651A1">
              <w:rPr>
                <w:rFonts w:ascii="Times New Roman" w:hAnsi="Times New Roman" w:cs="Times New Roman"/>
                <w:b w:val="0"/>
                <w:i/>
              </w:rPr>
              <w:t>2</w:t>
            </w:r>
          </w:p>
          <w:p w14:paraId="368A0A60" w14:textId="77777777" w:rsidR="008B0338" w:rsidRPr="003651A1" w:rsidRDefault="008B0338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3651A1">
              <w:rPr>
                <w:rFonts w:ascii="Times New Roman" w:hAnsi="Times New Roman" w:cs="Times New Roman"/>
                <w:b w:val="0"/>
                <w:i/>
              </w:rPr>
              <w:t>3</w:t>
            </w:r>
          </w:p>
          <w:p w14:paraId="68BCC40A" w14:textId="77777777" w:rsidR="00A543E0" w:rsidRPr="003651A1" w:rsidRDefault="008B0338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3651A1">
              <w:rPr>
                <w:rFonts w:ascii="Times New Roman" w:hAnsi="Times New Roman" w:cs="Times New Roman"/>
                <w:b w:val="0"/>
                <w:i/>
              </w:rPr>
              <w:t>4</w:t>
            </w:r>
          </w:p>
          <w:p w14:paraId="2CB99232" w14:textId="77777777" w:rsidR="00A543E0" w:rsidRPr="003651A1" w:rsidRDefault="008B0338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3651A1">
              <w:rPr>
                <w:rFonts w:ascii="Times New Roman" w:hAnsi="Times New Roman" w:cs="Times New Roman"/>
                <w:b w:val="0"/>
                <w:i/>
              </w:rPr>
              <w:t>5</w:t>
            </w:r>
          </w:p>
          <w:p w14:paraId="662A447B" w14:textId="77777777" w:rsidR="008B0338" w:rsidRPr="003651A1" w:rsidRDefault="008B0338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3651A1">
              <w:rPr>
                <w:rFonts w:ascii="Times New Roman" w:hAnsi="Times New Roman" w:cs="Times New Roman"/>
                <w:b w:val="0"/>
                <w:i/>
              </w:rPr>
              <w:t>6</w:t>
            </w:r>
          </w:p>
          <w:p w14:paraId="7E9204FC" w14:textId="77777777" w:rsidR="00A543E0" w:rsidRPr="003651A1" w:rsidRDefault="008B0338" w:rsidP="006715E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  <w:b w:val="0"/>
                <w:i/>
              </w:rPr>
              <w:t>7</w:t>
            </w:r>
          </w:p>
        </w:tc>
        <w:tc>
          <w:tcPr>
            <w:tcW w:w="297" w:type="dxa"/>
          </w:tcPr>
          <w:p w14:paraId="42D643BD" w14:textId="77777777" w:rsidR="00A543E0" w:rsidRPr="003651A1" w:rsidRDefault="00A543E0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</w:tcPr>
          <w:p w14:paraId="30F17DCE" w14:textId="77777777" w:rsidR="00A543E0" w:rsidRPr="003651A1" w:rsidRDefault="00A543E0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523240" w14:textId="77777777" w:rsidR="003D2C98" w:rsidRDefault="003D2C98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22DCAE" w14:textId="1104CDA7" w:rsidR="00A543E0" w:rsidRPr="003651A1" w:rsidRDefault="00A543E0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0 (0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Pr="003651A1">
              <w:rPr>
                <w:rFonts w:ascii="Times New Roman" w:hAnsi="Times New Roman" w:cs="Times New Roman"/>
              </w:rPr>
              <w:t>0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Pr="003651A1">
              <w:rPr>
                <w:rFonts w:ascii="Times New Roman" w:hAnsi="Times New Roman" w:cs="Times New Roman"/>
              </w:rPr>
              <w:t>)</w:t>
            </w:r>
          </w:p>
          <w:p w14:paraId="6178FDB0" w14:textId="77777777" w:rsidR="00A543E0" w:rsidRPr="003651A1" w:rsidRDefault="00A543E0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4 (2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="00E70E75" w:rsidRPr="003651A1">
              <w:rPr>
                <w:rFonts w:ascii="Times New Roman" w:hAnsi="Times New Roman" w:cs="Times New Roman"/>
              </w:rPr>
              <w:t>4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Pr="003651A1">
              <w:rPr>
                <w:rFonts w:ascii="Times New Roman" w:hAnsi="Times New Roman" w:cs="Times New Roman"/>
              </w:rPr>
              <w:t>)</w:t>
            </w:r>
          </w:p>
          <w:p w14:paraId="79A93A27" w14:textId="77777777" w:rsidR="00A543E0" w:rsidRPr="003651A1" w:rsidRDefault="00A543E0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8 (4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Pr="003651A1">
              <w:rPr>
                <w:rFonts w:ascii="Times New Roman" w:hAnsi="Times New Roman" w:cs="Times New Roman"/>
              </w:rPr>
              <w:t>9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Pr="003651A1">
              <w:rPr>
                <w:rFonts w:ascii="Times New Roman" w:hAnsi="Times New Roman" w:cs="Times New Roman"/>
              </w:rPr>
              <w:t>)</w:t>
            </w:r>
          </w:p>
          <w:p w14:paraId="6C28D59D" w14:textId="77777777" w:rsidR="00A543E0" w:rsidRPr="003651A1" w:rsidRDefault="00A543E0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3</w:t>
            </w:r>
            <w:r w:rsidR="00E70E75" w:rsidRPr="003651A1">
              <w:rPr>
                <w:rFonts w:ascii="Times New Roman" w:hAnsi="Times New Roman" w:cs="Times New Roman"/>
              </w:rPr>
              <w:t>7</w:t>
            </w:r>
            <w:r w:rsidRPr="003651A1">
              <w:rPr>
                <w:rFonts w:ascii="Times New Roman" w:hAnsi="Times New Roman" w:cs="Times New Roman"/>
              </w:rPr>
              <w:t xml:space="preserve"> (22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="00E70E75" w:rsidRPr="003651A1">
              <w:rPr>
                <w:rFonts w:ascii="Times New Roman" w:hAnsi="Times New Roman" w:cs="Times New Roman"/>
              </w:rPr>
              <w:t>6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Pr="003651A1">
              <w:rPr>
                <w:rFonts w:ascii="Times New Roman" w:hAnsi="Times New Roman" w:cs="Times New Roman"/>
              </w:rPr>
              <w:t>)</w:t>
            </w:r>
          </w:p>
          <w:p w14:paraId="7597D427" w14:textId="77777777" w:rsidR="00A543E0" w:rsidRPr="003651A1" w:rsidRDefault="00A543E0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 xml:space="preserve">44 </w:t>
            </w:r>
            <w:r w:rsidR="00E70E75" w:rsidRPr="003651A1">
              <w:rPr>
                <w:rFonts w:ascii="Times New Roman" w:hAnsi="Times New Roman" w:cs="Times New Roman"/>
              </w:rPr>
              <w:t>(26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="00E70E75" w:rsidRPr="003651A1">
              <w:rPr>
                <w:rFonts w:ascii="Times New Roman" w:hAnsi="Times New Roman" w:cs="Times New Roman"/>
              </w:rPr>
              <w:t>8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Pr="003651A1">
              <w:rPr>
                <w:rFonts w:ascii="Times New Roman" w:hAnsi="Times New Roman" w:cs="Times New Roman"/>
              </w:rPr>
              <w:t>)</w:t>
            </w:r>
          </w:p>
          <w:p w14:paraId="5CB2E091" w14:textId="77777777" w:rsidR="00A543E0" w:rsidRPr="003651A1" w:rsidRDefault="00A543E0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36 (22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="00E70E75" w:rsidRPr="003651A1">
              <w:rPr>
                <w:rFonts w:ascii="Times New Roman" w:hAnsi="Times New Roman" w:cs="Times New Roman"/>
              </w:rPr>
              <w:t>0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Pr="003651A1">
              <w:rPr>
                <w:rFonts w:ascii="Times New Roman" w:hAnsi="Times New Roman" w:cs="Times New Roman"/>
              </w:rPr>
              <w:t>)</w:t>
            </w:r>
          </w:p>
          <w:p w14:paraId="555DF304" w14:textId="77777777" w:rsidR="00A543E0" w:rsidRPr="003651A1" w:rsidRDefault="00A543E0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35 (21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="00E70E75" w:rsidRPr="003651A1">
              <w:rPr>
                <w:rFonts w:ascii="Times New Roman" w:hAnsi="Times New Roman" w:cs="Times New Roman"/>
              </w:rPr>
              <w:t>3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Pr="003651A1">
              <w:rPr>
                <w:rFonts w:ascii="Times New Roman" w:hAnsi="Times New Roman" w:cs="Times New Roman"/>
              </w:rPr>
              <w:t>)</w:t>
            </w:r>
          </w:p>
        </w:tc>
      </w:tr>
      <w:tr w:rsidR="00A543E0" w:rsidRPr="003651A1" w14:paraId="545283A8" w14:textId="77777777" w:rsidTr="006715E9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F1AB6B4" w14:textId="512404E4" w:rsidR="00A543E0" w:rsidRPr="003651A1" w:rsidRDefault="00A543E0" w:rsidP="006715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ASA-score</w:t>
            </w:r>
            <w:r w:rsidR="006715E9" w:rsidRPr="003651A1">
              <w:rPr>
                <w:rFonts w:ascii="Times New Roman" w:hAnsi="Times New Roman" w:cs="Times New Roman"/>
              </w:rPr>
              <w:t>*</w:t>
            </w:r>
            <w:r w:rsidR="00966DAF">
              <w:rPr>
                <w:rFonts w:ascii="Times New Roman" w:hAnsi="Times New Roman" w:cs="Times New Roman"/>
              </w:rPr>
              <w:t>*</w:t>
            </w:r>
          </w:p>
          <w:p w14:paraId="5EDFDE1F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ASA 1</w:t>
            </w:r>
          </w:p>
          <w:p w14:paraId="4D593715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ASA 2</w:t>
            </w:r>
          </w:p>
          <w:p w14:paraId="72A30914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ASA 3</w:t>
            </w:r>
          </w:p>
        </w:tc>
        <w:tc>
          <w:tcPr>
            <w:tcW w:w="297" w:type="dxa"/>
          </w:tcPr>
          <w:p w14:paraId="73A0260B" w14:textId="77777777" w:rsidR="00A543E0" w:rsidRPr="003651A1" w:rsidRDefault="00A543E0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</w:tcPr>
          <w:p w14:paraId="61E075D8" w14:textId="77777777" w:rsidR="00A543E0" w:rsidRPr="003651A1" w:rsidRDefault="00A543E0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15D76D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3651A1">
              <w:rPr>
                <w:rFonts w:ascii="Times New Roman" w:hAnsi="Times New Roman" w:cs="Times New Roman"/>
                <w:lang w:val="nl-NL"/>
              </w:rPr>
              <w:t>52 (36.4</w:t>
            </w:r>
            <w:r w:rsidR="001939C4" w:rsidRPr="003651A1">
              <w:rPr>
                <w:rFonts w:ascii="Times New Roman" w:hAnsi="Times New Roman" w:cs="Times New Roman"/>
                <w:lang w:val="nl-NL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  <w:lang w:val="nl-NL"/>
              </w:rPr>
              <w:t>)</w:t>
            </w:r>
          </w:p>
          <w:p w14:paraId="0FF66963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3651A1">
              <w:rPr>
                <w:rFonts w:ascii="Times New Roman" w:hAnsi="Times New Roman" w:cs="Times New Roman"/>
                <w:lang w:val="nl-NL"/>
              </w:rPr>
              <w:t>87</w:t>
            </w:r>
            <w:r w:rsidR="00A543E0" w:rsidRPr="003651A1">
              <w:rPr>
                <w:rFonts w:ascii="Times New Roman" w:hAnsi="Times New Roman" w:cs="Times New Roman"/>
                <w:lang w:val="nl-NL"/>
              </w:rPr>
              <w:t xml:space="preserve"> (60</w:t>
            </w:r>
            <w:r w:rsidR="001939C4" w:rsidRPr="003651A1">
              <w:rPr>
                <w:rFonts w:ascii="Times New Roman" w:hAnsi="Times New Roman" w:cs="Times New Roman"/>
                <w:lang w:val="nl-NL"/>
              </w:rPr>
              <w:t>.</w:t>
            </w:r>
            <w:r w:rsidRPr="003651A1">
              <w:rPr>
                <w:rFonts w:ascii="Times New Roman" w:hAnsi="Times New Roman" w:cs="Times New Roman"/>
                <w:lang w:val="nl-NL"/>
              </w:rPr>
              <w:t>8</w:t>
            </w:r>
            <w:r w:rsidR="001939C4" w:rsidRPr="003651A1">
              <w:rPr>
                <w:rFonts w:ascii="Times New Roman" w:hAnsi="Times New Roman" w:cs="Times New Roman"/>
                <w:lang w:val="nl-NL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  <w:lang w:val="nl-NL"/>
              </w:rPr>
              <w:t>)</w:t>
            </w:r>
          </w:p>
          <w:p w14:paraId="7B35A6F2" w14:textId="77777777" w:rsidR="00A543E0" w:rsidRPr="003651A1" w:rsidRDefault="00A543E0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3651A1">
              <w:rPr>
                <w:rFonts w:ascii="Times New Roman" w:hAnsi="Times New Roman" w:cs="Times New Roman"/>
                <w:lang w:val="nl-NL"/>
              </w:rPr>
              <w:t>4 (2</w:t>
            </w:r>
            <w:r w:rsidR="001939C4" w:rsidRPr="003651A1">
              <w:rPr>
                <w:rFonts w:ascii="Times New Roman" w:hAnsi="Times New Roman" w:cs="Times New Roman"/>
                <w:lang w:val="nl-NL"/>
              </w:rPr>
              <w:t>.</w:t>
            </w:r>
            <w:r w:rsidR="00C90F33" w:rsidRPr="003651A1">
              <w:rPr>
                <w:rFonts w:ascii="Times New Roman" w:hAnsi="Times New Roman" w:cs="Times New Roman"/>
                <w:lang w:val="nl-NL"/>
              </w:rPr>
              <w:t>8</w:t>
            </w:r>
            <w:r w:rsidR="001939C4" w:rsidRPr="003651A1">
              <w:rPr>
                <w:rFonts w:ascii="Times New Roman" w:hAnsi="Times New Roman" w:cs="Times New Roman"/>
                <w:lang w:val="nl-NL"/>
              </w:rPr>
              <w:t xml:space="preserve"> %</w:t>
            </w:r>
            <w:r w:rsidRPr="003651A1">
              <w:rPr>
                <w:rFonts w:ascii="Times New Roman" w:hAnsi="Times New Roman" w:cs="Times New Roman"/>
                <w:lang w:val="nl-NL"/>
              </w:rPr>
              <w:t>)</w:t>
            </w:r>
          </w:p>
        </w:tc>
      </w:tr>
      <w:tr w:rsidR="00A543E0" w:rsidRPr="003651A1" w14:paraId="4560127A" w14:textId="77777777" w:rsidTr="0067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C9193AD" w14:textId="77777777" w:rsidR="00A543E0" w:rsidRPr="003651A1" w:rsidRDefault="00A543E0" w:rsidP="006715E9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3651A1">
              <w:rPr>
                <w:rFonts w:ascii="Times New Roman" w:hAnsi="Times New Roman" w:cs="Times New Roman"/>
                <w:lang w:val="nl-NL"/>
              </w:rPr>
              <w:t>Histology</w:t>
            </w:r>
            <w:proofErr w:type="spellEnd"/>
          </w:p>
          <w:p w14:paraId="77DB5745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lang w:val="nl-NL"/>
              </w:rPr>
            </w:pPr>
            <w:proofErr w:type="spellStart"/>
            <w:r w:rsidRPr="003651A1">
              <w:rPr>
                <w:rFonts w:ascii="Times New Roman" w:hAnsi="Times New Roman" w:cs="Times New Roman"/>
                <w:b w:val="0"/>
                <w:lang w:val="nl-NL"/>
              </w:rPr>
              <w:t>Astrocytoma</w:t>
            </w:r>
            <w:proofErr w:type="spellEnd"/>
          </w:p>
          <w:p w14:paraId="34AFE2FC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lang w:val="nl-NL"/>
              </w:rPr>
            </w:pPr>
            <w:proofErr w:type="spellStart"/>
            <w:r w:rsidRPr="003651A1">
              <w:rPr>
                <w:rFonts w:ascii="Times New Roman" w:hAnsi="Times New Roman" w:cs="Times New Roman"/>
                <w:b w:val="0"/>
                <w:lang w:val="nl-NL"/>
              </w:rPr>
              <w:t>Oligodendroglioma</w:t>
            </w:r>
            <w:proofErr w:type="spellEnd"/>
          </w:p>
          <w:p w14:paraId="5AA3AD32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lang w:val="nl-NL"/>
              </w:rPr>
            </w:pPr>
            <w:proofErr w:type="spellStart"/>
            <w:r w:rsidRPr="003651A1">
              <w:rPr>
                <w:rFonts w:ascii="Times New Roman" w:hAnsi="Times New Roman" w:cs="Times New Roman"/>
                <w:b w:val="0"/>
                <w:lang w:val="nl-NL"/>
              </w:rPr>
              <w:t>Oligoastrocytoma</w:t>
            </w:r>
            <w:proofErr w:type="spellEnd"/>
          </w:p>
          <w:p w14:paraId="54383439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lang w:val="nl-NL"/>
              </w:rPr>
            </w:pPr>
            <w:proofErr w:type="spellStart"/>
            <w:r w:rsidRPr="003651A1">
              <w:rPr>
                <w:rFonts w:ascii="Times New Roman" w:hAnsi="Times New Roman" w:cs="Times New Roman"/>
                <w:b w:val="0"/>
                <w:lang w:val="nl-NL"/>
              </w:rPr>
              <w:t>Glioblastoma</w:t>
            </w:r>
            <w:proofErr w:type="spellEnd"/>
          </w:p>
          <w:p w14:paraId="0B385F7A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lang w:val="nl-NL"/>
              </w:rPr>
            </w:pPr>
            <w:proofErr w:type="spellStart"/>
            <w:r w:rsidRPr="003651A1">
              <w:rPr>
                <w:rFonts w:ascii="Times New Roman" w:hAnsi="Times New Roman" w:cs="Times New Roman"/>
                <w:b w:val="0"/>
                <w:lang w:val="nl-NL"/>
              </w:rPr>
              <w:t>Ganglioglioma</w:t>
            </w:r>
            <w:proofErr w:type="spellEnd"/>
          </w:p>
        </w:tc>
        <w:tc>
          <w:tcPr>
            <w:tcW w:w="297" w:type="dxa"/>
          </w:tcPr>
          <w:p w14:paraId="0CB38CF6" w14:textId="77777777" w:rsidR="00A543E0" w:rsidRPr="003651A1" w:rsidRDefault="00A543E0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490" w:type="dxa"/>
          </w:tcPr>
          <w:p w14:paraId="5F337156" w14:textId="77777777" w:rsidR="00A543E0" w:rsidRPr="003651A1" w:rsidRDefault="00A543E0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538FE461" w14:textId="77777777" w:rsidR="00A543E0" w:rsidRPr="003651A1" w:rsidRDefault="00DC6A35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39 (23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Pr="003651A1">
              <w:rPr>
                <w:rFonts w:ascii="Times New Roman" w:hAnsi="Times New Roman" w:cs="Times New Roman"/>
              </w:rPr>
              <w:t>2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52394BE8" w14:textId="77777777" w:rsidR="00A543E0" w:rsidRPr="003651A1" w:rsidRDefault="00A543E0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8 (4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="00DC6A35" w:rsidRPr="003651A1">
              <w:rPr>
                <w:rFonts w:ascii="Times New Roman" w:hAnsi="Times New Roman" w:cs="Times New Roman"/>
              </w:rPr>
              <w:t>8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Pr="003651A1">
              <w:rPr>
                <w:rFonts w:ascii="Times New Roman" w:hAnsi="Times New Roman" w:cs="Times New Roman"/>
              </w:rPr>
              <w:t>)</w:t>
            </w:r>
          </w:p>
          <w:p w14:paraId="7B21E7FB" w14:textId="77777777" w:rsidR="00A543E0" w:rsidRPr="003651A1" w:rsidRDefault="00DC6A35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43 (25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Pr="003651A1">
              <w:rPr>
                <w:rFonts w:ascii="Times New Roman" w:hAnsi="Times New Roman" w:cs="Times New Roman"/>
              </w:rPr>
              <w:t>6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5ECD8D2E" w14:textId="77777777" w:rsidR="00A543E0" w:rsidRPr="003651A1" w:rsidRDefault="00DC6A35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76</w:t>
            </w:r>
            <w:r w:rsidR="00A543E0" w:rsidRPr="003651A1">
              <w:rPr>
                <w:rFonts w:ascii="Times New Roman" w:hAnsi="Times New Roman" w:cs="Times New Roman"/>
              </w:rPr>
              <w:t xml:space="preserve"> (45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Pr="003651A1">
              <w:rPr>
                <w:rFonts w:ascii="Times New Roman" w:hAnsi="Times New Roman" w:cs="Times New Roman"/>
              </w:rPr>
              <w:t>2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0EAE0770" w14:textId="77777777" w:rsidR="00A543E0" w:rsidRPr="003651A1" w:rsidRDefault="00A543E0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2 (1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Pr="003651A1">
              <w:rPr>
                <w:rFonts w:ascii="Times New Roman" w:hAnsi="Times New Roman" w:cs="Times New Roman"/>
              </w:rPr>
              <w:t>2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Pr="003651A1">
              <w:rPr>
                <w:rFonts w:ascii="Times New Roman" w:hAnsi="Times New Roman" w:cs="Times New Roman"/>
              </w:rPr>
              <w:t>)</w:t>
            </w:r>
          </w:p>
        </w:tc>
      </w:tr>
      <w:tr w:rsidR="00A543E0" w:rsidRPr="003651A1" w14:paraId="5E0C98FD" w14:textId="77777777" w:rsidTr="006715E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1B1B468" w14:textId="77777777" w:rsidR="00A543E0" w:rsidRPr="003651A1" w:rsidRDefault="00A543E0" w:rsidP="006715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Tumor grade</w:t>
            </w:r>
          </w:p>
          <w:p w14:paraId="6962A457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 xml:space="preserve">WHO </w:t>
            </w:r>
            <w:proofErr w:type="gramStart"/>
            <w:r w:rsidRPr="003651A1">
              <w:rPr>
                <w:rFonts w:ascii="Times New Roman" w:hAnsi="Times New Roman" w:cs="Times New Roman"/>
                <w:b w:val="0"/>
              </w:rPr>
              <w:t>II</w:t>
            </w:r>
            <w:proofErr w:type="gramEnd"/>
          </w:p>
          <w:p w14:paraId="08477E0B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 xml:space="preserve">WHO </w:t>
            </w:r>
            <w:proofErr w:type="gramStart"/>
            <w:r w:rsidRPr="003651A1">
              <w:rPr>
                <w:rFonts w:ascii="Times New Roman" w:hAnsi="Times New Roman" w:cs="Times New Roman"/>
                <w:b w:val="0"/>
              </w:rPr>
              <w:t>III</w:t>
            </w:r>
            <w:proofErr w:type="gramEnd"/>
          </w:p>
          <w:p w14:paraId="39BB16B5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WHO IV</w:t>
            </w:r>
          </w:p>
        </w:tc>
        <w:tc>
          <w:tcPr>
            <w:tcW w:w="297" w:type="dxa"/>
          </w:tcPr>
          <w:p w14:paraId="5962E5C2" w14:textId="77777777" w:rsidR="00A543E0" w:rsidRPr="003651A1" w:rsidRDefault="00A543E0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</w:tcPr>
          <w:p w14:paraId="421532AC" w14:textId="77777777" w:rsidR="00A543E0" w:rsidRPr="003651A1" w:rsidRDefault="00A543E0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45B93D" w14:textId="77777777" w:rsidR="00A543E0" w:rsidRPr="003651A1" w:rsidRDefault="00A543E0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6</w:t>
            </w:r>
            <w:r w:rsidR="00C90F33" w:rsidRPr="003651A1">
              <w:rPr>
                <w:rFonts w:ascii="Times New Roman" w:hAnsi="Times New Roman" w:cs="Times New Roman"/>
              </w:rPr>
              <w:t>4</w:t>
            </w:r>
            <w:r w:rsidRPr="003651A1">
              <w:rPr>
                <w:rFonts w:ascii="Times New Roman" w:hAnsi="Times New Roman" w:cs="Times New Roman"/>
              </w:rPr>
              <w:t xml:space="preserve"> (38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="00C90F33" w:rsidRPr="003651A1">
              <w:rPr>
                <w:rFonts w:ascii="Times New Roman" w:hAnsi="Times New Roman" w:cs="Times New Roman"/>
              </w:rPr>
              <w:t>1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Pr="003651A1">
              <w:rPr>
                <w:rFonts w:ascii="Times New Roman" w:hAnsi="Times New Roman" w:cs="Times New Roman"/>
              </w:rPr>
              <w:t>)</w:t>
            </w:r>
          </w:p>
          <w:p w14:paraId="07E04150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28</w:t>
            </w:r>
            <w:r w:rsidR="00152AE2" w:rsidRPr="003651A1">
              <w:rPr>
                <w:rFonts w:ascii="Times New Roman" w:hAnsi="Times New Roman" w:cs="Times New Roman"/>
              </w:rPr>
              <w:t xml:space="preserve"> (16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Pr="003651A1">
              <w:rPr>
                <w:rFonts w:ascii="Times New Roman" w:hAnsi="Times New Roman" w:cs="Times New Roman"/>
              </w:rPr>
              <w:t>7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41365FF9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76</w:t>
            </w:r>
            <w:r w:rsidR="00A543E0" w:rsidRPr="003651A1">
              <w:rPr>
                <w:rFonts w:ascii="Times New Roman" w:hAnsi="Times New Roman" w:cs="Times New Roman"/>
              </w:rPr>
              <w:t xml:space="preserve"> </w:t>
            </w:r>
            <w:r w:rsidR="00152AE2" w:rsidRPr="003651A1">
              <w:rPr>
                <w:rFonts w:ascii="Times New Roman" w:hAnsi="Times New Roman" w:cs="Times New Roman"/>
              </w:rPr>
              <w:t>(45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Pr="003651A1">
              <w:rPr>
                <w:rFonts w:ascii="Times New Roman" w:hAnsi="Times New Roman" w:cs="Times New Roman"/>
              </w:rPr>
              <w:t>2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</w:tc>
      </w:tr>
      <w:tr w:rsidR="00A543E0" w:rsidRPr="003651A1" w14:paraId="6DA360BF" w14:textId="77777777" w:rsidTr="0067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4561155" w14:textId="77777777" w:rsidR="00A543E0" w:rsidRPr="003651A1" w:rsidRDefault="00A543E0" w:rsidP="006715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IDH1 (mutant)</w:t>
            </w:r>
          </w:p>
        </w:tc>
        <w:tc>
          <w:tcPr>
            <w:tcW w:w="297" w:type="dxa"/>
          </w:tcPr>
          <w:p w14:paraId="14E3A12E" w14:textId="77777777" w:rsidR="00A543E0" w:rsidRPr="003651A1" w:rsidRDefault="00A543E0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</w:tcPr>
          <w:p w14:paraId="7BAB1722" w14:textId="77777777" w:rsidR="00A543E0" w:rsidRPr="003651A1" w:rsidRDefault="00C90F33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75 (48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Pr="003651A1">
              <w:rPr>
                <w:rFonts w:ascii="Times New Roman" w:hAnsi="Times New Roman" w:cs="Times New Roman"/>
              </w:rPr>
              <w:t>3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</w:tc>
      </w:tr>
      <w:tr w:rsidR="00A543E0" w:rsidRPr="003651A1" w14:paraId="1C3DF1B7" w14:textId="77777777" w:rsidTr="006715E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61CADE6" w14:textId="77777777" w:rsidR="00A543E0" w:rsidRPr="003651A1" w:rsidRDefault="00A543E0" w:rsidP="006715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WHO 2016 classification</w:t>
            </w:r>
          </w:p>
          <w:p w14:paraId="1547F57F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Gr II/III IDH-M 1p19q del (-)</w:t>
            </w:r>
          </w:p>
          <w:p w14:paraId="04A1D1AC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lang w:val="nl-NL"/>
              </w:rPr>
            </w:pPr>
            <w:r w:rsidRPr="003651A1">
              <w:rPr>
                <w:rFonts w:ascii="Times New Roman" w:hAnsi="Times New Roman" w:cs="Times New Roman"/>
                <w:b w:val="0"/>
                <w:lang w:val="nl-NL"/>
              </w:rPr>
              <w:t>Gr II/III IDH-M 1p19q del (+)</w:t>
            </w:r>
          </w:p>
          <w:p w14:paraId="4EF5605E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lang w:val="nl-NL"/>
              </w:rPr>
            </w:pPr>
            <w:r w:rsidRPr="003651A1">
              <w:rPr>
                <w:rFonts w:ascii="Times New Roman" w:hAnsi="Times New Roman" w:cs="Times New Roman"/>
                <w:b w:val="0"/>
                <w:lang w:val="nl-NL"/>
              </w:rPr>
              <w:t>Gr II/III IDH-WT 1p19q del (-)</w:t>
            </w:r>
          </w:p>
          <w:p w14:paraId="367EC86C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Gr IV IDH-M</w:t>
            </w:r>
          </w:p>
          <w:p w14:paraId="38DB9BA5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lang w:val="nl-NL"/>
              </w:rPr>
            </w:pPr>
            <w:r w:rsidRPr="003651A1">
              <w:rPr>
                <w:rFonts w:ascii="Times New Roman" w:hAnsi="Times New Roman" w:cs="Times New Roman"/>
                <w:b w:val="0"/>
                <w:lang w:val="nl-NL"/>
              </w:rPr>
              <w:lastRenderedPageBreak/>
              <w:t>Gr IV IDH-WT</w:t>
            </w:r>
          </w:p>
        </w:tc>
        <w:tc>
          <w:tcPr>
            <w:tcW w:w="297" w:type="dxa"/>
          </w:tcPr>
          <w:p w14:paraId="5BEEDC8F" w14:textId="77777777" w:rsidR="00A543E0" w:rsidRPr="003651A1" w:rsidRDefault="00A543E0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490" w:type="dxa"/>
          </w:tcPr>
          <w:p w14:paraId="75904F0F" w14:textId="77777777" w:rsidR="00A543E0" w:rsidRPr="003651A1" w:rsidRDefault="00A543E0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35EEFB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32 (22.9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7C1DE8D3" w14:textId="77777777" w:rsidR="00A543E0" w:rsidRPr="003651A1" w:rsidRDefault="001B1F2D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35 (25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="00C90F33" w:rsidRPr="003651A1">
              <w:rPr>
                <w:rFonts w:ascii="Times New Roman" w:hAnsi="Times New Roman" w:cs="Times New Roman"/>
              </w:rPr>
              <w:t>0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2279D819" w14:textId="77777777" w:rsidR="00A543E0" w:rsidRPr="003651A1" w:rsidRDefault="001B1F2D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9 (6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="00C90F33" w:rsidRPr="003651A1">
              <w:rPr>
                <w:rFonts w:ascii="Times New Roman" w:hAnsi="Times New Roman" w:cs="Times New Roman"/>
              </w:rPr>
              <w:t>4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3763EADC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7 (5.0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0F35C11B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lastRenderedPageBreak/>
              <w:t>57 (40.7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8B0338" w:rsidRPr="003651A1">
              <w:rPr>
                <w:rFonts w:ascii="Times New Roman" w:hAnsi="Times New Roman" w:cs="Times New Roman"/>
              </w:rPr>
              <w:t>)</w:t>
            </w:r>
          </w:p>
        </w:tc>
      </w:tr>
      <w:tr w:rsidR="00A543E0" w:rsidRPr="003651A1" w14:paraId="7FC720D3" w14:textId="77777777" w:rsidTr="0067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F6EC935" w14:textId="77777777" w:rsidR="00A543E0" w:rsidRPr="003651A1" w:rsidRDefault="00A543E0" w:rsidP="006715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lastRenderedPageBreak/>
              <w:t>Tumor volume (cm</w:t>
            </w:r>
            <w:r w:rsidRPr="003651A1">
              <w:rPr>
                <w:rFonts w:ascii="Times New Roman" w:hAnsi="Times New Roman" w:cs="Times New Roman"/>
                <w:vertAlign w:val="superscript"/>
              </w:rPr>
              <w:t>3</w:t>
            </w:r>
            <w:r w:rsidRPr="003651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" w:type="dxa"/>
          </w:tcPr>
          <w:p w14:paraId="2829B3EC" w14:textId="77777777" w:rsidR="00A543E0" w:rsidRPr="003651A1" w:rsidRDefault="00A543E0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</w:tcPr>
          <w:p w14:paraId="62E82B04" w14:textId="77777777" w:rsidR="00A543E0" w:rsidRPr="003651A1" w:rsidRDefault="00A543E0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69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Pr="003651A1">
              <w:rPr>
                <w:rFonts w:ascii="Times New Roman" w:hAnsi="Times New Roman" w:cs="Times New Roman"/>
              </w:rPr>
              <w:t>10 (2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Pr="003651A1">
              <w:rPr>
                <w:rFonts w:ascii="Times New Roman" w:hAnsi="Times New Roman" w:cs="Times New Roman"/>
              </w:rPr>
              <w:t>79-277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Pr="003651A1">
              <w:rPr>
                <w:rFonts w:ascii="Times New Roman" w:hAnsi="Times New Roman" w:cs="Times New Roman"/>
              </w:rPr>
              <w:t>78)</w:t>
            </w:r>
          </w:p>
        </w:tc>
      </w:tr>
      <w:tr w:rsidR="00A543E0" w:rsidRPr="003651A1" w14:paraId="20989F8B" w14:textId="77777777" w:rsidTr="006715E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5433FD5" w14:textId="77777777" w:rsidR="00A543E0" w:rsidRPr="003651A1" w:rsidRDefault="00A543E0" w:rsidP="006715E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</w:rPr>
              <w:t xml:space="preserve">Tumor location T2 (FLAIR) </w:t>
            </w:r>
          </w:p>
          <w:p w14:paraId="4FF4878C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Left</w:t>
            </w:r>
          </w:p>
          <w:p w14:paraId="7300F666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Right</w:t>
            </w:r>
          </w:p>
          <w:p w14:paraId="06F9A084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Both sided</w:t>
            </w:r>
          </w:p>
          <w:p w14:paraId="318FAC5D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Left frontal (+)</w:t>
            </w:r>
          </w:p>
          <w:p w14:paraId="6FD43F67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Left parietal (+)</w:t>
            </w:r>
          </w:p>
          <w:p w14:paraId="3C914788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Left temporal (+)</w:t>
            </w:r>
          </w:p>
          <w:p w14:paraId="2C7202A6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Left occipital (+)</w:t>
            </w:r>
          </w:p>
          <w:p w14:paraId="2CDC76C5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Left insula (+)</w:t>
            </w:r>
          </w:p>
          <w:p w14:paraId="20C51C97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Left hippocampus (+)</w:t>
            </w:r>
          </w:p>
          <w:p w14:paraId="44E68919" w14:textId="77777777" w:rsidR="00C052D4" w:rsidRPr="003651A1" w:rsidRDefault="00C052D4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Left thalamus (+)</w:t>
            </w:r>
          </w:p>
          <w:p w14:paraId="5B265F6B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Right frontal (+)</w:t>
            </w:r>
          </w:p>
          <w:p w14:paraId="6A2775D1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Right parietal (+)</w:t>
            </w:r>
          </w:p>
          <w:p w14:paraId="06DFCCFD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Right temporal (+)</w:t>
            </w:r>
          </w:p>
          <w:p w14:paraId="52C7B544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Right occipital (+)</w:t>
            </w:r>
          </w:p>
          <w:p w14:paraId="5281C3C0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Right insula (+)</w:t>
            </w:r>
          </w:p>
          <w:p w14:paraId="573F729E" w14:textId="77777777" w:rsidR="00A543E0" w:rsidRPr="003651A1" w:rsidRDefault="00A543E0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Right hippocampus (+)</w:t>
            </w:r>
          </w:p>
          <w:p w14:paraId="381CF762" w14:textId="77777777" w:rsidR="00C052D4" w:rsidRPr="003651A1" w:rsidRDefault="00C052D4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3651A1">
              <w:rPr>
                <w:rFonts w:ascii="Times New Roman" w:hAnsi="Times New Roman" w:cs="Times New Roman"/>
                <w:b w:val="0"/>
              </w:rPr>
              <w:t>Right thalamus (+)</w:t>
            </w:r>
          </w:p>
        </w:tc>
        <w:tc>
          <w:tcPr>
            <w:tcW w:w="297" w:type="dxa"/>
          </w:tcPr>
          <w:p w14:paraId="4A4B383A" w14:textId="77777777" w:rsidR="00A543E0" w:rsidRPr="003651A1" w:rsidRDefault="00A543E0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</w:tcPr>
          <w:p w14:paraId="42B8E9CE" w14:textId="77777777" w:rsidR="00A543E0" w:rsidRPr="003651A1" w:rsidRDefault="00A543E0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EE4A6B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118</w:t>
            </w:r>
            <w:r w:rsidR="00A543E0" w:rsidRPr="003651A1">
              <w:rPr>
                <w:rFonts w:ascii="Times New Roman" w:hAnsi="Times New Roman" w:cs="Times New Roman"/>
              </w:rPr>
              <w:t xml:space="preserve"> (</w:t>
            </w:r>
            <w:r w:rsidRPr="003651A1">
              <w:rPr>
                <w:rFonts w:ascii="Times New Roman" w:hAnsi="Times New Roman" w:cs="Times New Roman"/>
              </w:rPr>
              <w:t>70.2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32A9C8C2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44</w:t>
            </w:r>
            <w:r w:rsidR="00A543E0" w:rsidRPr="003651A1">
              <w:rPr>
                <w:rFonts w:ascii="Times New Roman" w:hAnsi="Times New Roman" w:cs="Times New Roman"/>
              </w:rPr>
              <w:t xml:space="preserve"> (26.</w:t>
            </w:r>
            <w:r w:rsidRPr="003651A1">
              <w:rPr>
                <w:rFonts w:ascii="Times New Roman" w:hAnsi="Times New Roman" w:cs="Times New Roman"/>
              </w:rPr>
              <w:t>2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368784CE" w14:textId="77777777" w:rsidR="00A543E0" w:rsidRPr="003651A1" w:rsidRDefault="00A543E0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6 (3.</w:t>
            </w:r>
            <w:r w:rsidR="00C90F33" w:rsidRPr="003651A1">
              <w:rPr>
                <w:rFonts w:ascii="Times New Roman" w:hAnsi="Times New Roman" w:cs="Times New Roman"/>
              </w:rPr>
              <w:t>6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Pr="003651A1">
              <w:rPr>
                <w:rFonts w:ascii="Times New Roman" w:hAnsi="Times New Roman" w:cs="Times New Roman"/>
              </w:rPr>
              <w:t>)</w:t>
            </w:r>
          </w:p>
          <w:p w14:paraId="07FEB3DF" w14:textId="77777777" w:rsidR="00A543E0" w:rsidRPr="003651A1" w:rsidRDefault="00A543E0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8</w:t>
            </w:r>
            <w:r w:rsidR="00C90F33" w:rsidRPr="003651A1">
              <w:rPr>
                <w:rFonts w:ascii="Times New Roman" w:hAnsi="Times New Roman" w:cs="Times New Roman"/>
              </w:rPr>
              <w:t>5 (51.2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Pr="003651A1">
              <w:rPr>
                <w:rFonts w:ascii="Times New Roman" w:hAnsi="Times New Roman" w:cs="Times New Roman"/>
              </w:rPr>
              <w:t>)</w:t>
            </w:r>
          </w:p>
          <w:p w14:paraId="51472E1A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42 (25.3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32C08F36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61 (36.7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2042D672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20 (11.9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3F29A65C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68</w:t>
            </w:r>
            <w:r w:rsidR="00A543E0" w:rsidRPr="003651A1">
              <w:rPr>
                <w:rFonts w:ascii="Times New Roman" w:hAnsi="Times New Roman" w:cs="Times New Roman"/>
              </w:rPr>
              <w:t xml:space="preserve"> </w:t>
            </w:r>
            <w:r w:rsidRPr="003651A1">
              <w:rPr>
                <w:rFonts w:ascii="Times New Roman" w:hAnsi="Times New Roman" w:cs="Times New Roman"/>
              </w:rPr>
              <w:t>(41.0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3BDFF42F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30 (18.1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19A783F8" w14:textId="77777777" w:rsidR="00C052D4" w:rsidRPr="003651A1" w:rsidRDefault="00C052D4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12 (7</w:t>
            </w:r>
            <w:r w:rsidR="001939C4" w:rsidRPr="003651A1">
              <w:rPr>
                <w:rFonts w:ascii="Times New Roman" w:hAnsi="Times New Roman" w:cs="Times New Roman"/>
              </w:rPr>
              <w:t>.</w:t>
            </w:r>
            <w:r w:rsidR="00C90F33" w:rsidRPr="003651A1">
              <w:rPr>
                <w:rFonts w:ascii="Times New Roman" w:hAnsi="Times New Roman" w:cs="Times New Roman"/>
              </w:rPr>
              <w:t>2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Pr="003651A1">
              <w:rPr>
                <w:rFonts w:ascii="Times New Roman" w:hAnsi="Times New Roman" w:cs="Times New Roman"/>
              </w:rPr>
              <w:t>)</w:t>
            </w:r>
          </w:p>
          <w:p w14:paraId="4A7E9337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43</w:t>
            </w:r>
            <w:r w:rsidR="00A543E0" w:rsidRPr="003651A1">
              <w:rPr>
                <w:rFonts w:ascii="Times New Roman" w:hAnsi="Times New Roman" w:cs="Times New Roman"/>
              </w:rPr>
              <w:t xml:space="preserve"> (25.</w:t>
            </w:r>
            <w:r w:rsidRPr="003651A1">
              <w:rPr>
                <w:rFonts w:ascii="Times New Roman" w:hAnsi="Times New Roman" w:cs="Times New Roman"/>
              </w:rPr>
              <w:t>9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74E281D0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24 (14.5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309B0ACA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20</w:t>
            </w:r>
            <w:r w:rsidR="00A543E0" w:rsidRPr="003651A1">
              <w:rPr>
                <w:rFonts w:ascii="Times New Roman" w:hAnsi="Times New Roman" w:cs="Times New Roman"/>
              </w:rPr>
              <w:t xml:space="preserve"> (11.</w:t>
            </w:r>
            <w:r w:rsidRPr="003651A1">
              <w:rPr>
                <w:rFonts w:ascii="Times New Roman" w:hAnsi="Times New Roman" w:cs="Times New Roman"/>
              </w:rPr>
              <w:t>9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46F9B588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5 (3.0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74B60D8D" w14:textId="77777777" w:rsidR="00A543E0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28</w:t>
            </w:r>
            <w:r w:rsidR="00A543E0" w:rsidRPr="003651A1">
              <w:rPr>
                <w:rFonts w:ascii="Times New Roman" w:hAnsi="Times New Roman" w:cs="Times New Roman"/>
              </w:rPr>
              <w:t xml:space="preserve"> (16.</w:t>
            </w:r>
            <w:r w:rsidRPr="003651A1">
              <w:rPr>
                <w:rFonts w:ascii="Times New Roman" w:hAnsi="Times New Roman" w:cs="Times New Roman"/>
              </w:rPr>
              <w:t>9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A543E0" w:rsidRPr="003651A1">
              <w:rPr>
                <w:rFonts w:ascii="Times New Roman" w:hAnsi="Times New Roman" w:cs="Times New Roman"/>
              </w:rPr>
              <w:t>)</w:t>
            </w:r>
          </w:p>
          <w:p w14:paraId="0732D0B0" w14:textId="77777777" w:rsidR="00A543E0" w:rsidRPr="003651A1" w:rsidRDefault="00A543E0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3 (1.8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Pr="003651A1">
              <w:rPr>
                <w:rFonts w:ascii="Times New Roman" w:hAnsi="Times New Roman" w:cs="Times New Roman"/>
              </w:rPr>
              <w:t>)</w:t>
            </w:r>
          </w:p>
          <w:p w14:paraId="437CAA28" w14:textId="77777777" w:rsidR="00C052D4" w:rsidRPr="003651A1" w:rsidRDefault="00C90F33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A1">
              <w:rPr>
                <w:rFonts w:ascii="Times New Roman" w:hAnsi="Times New Roman" w:cs="Times New Roman"/>
              </w:rPr>
              <w:t>5 (3.0</w:t>
            </w:r>
            <w:r w:rsidR="001939C4" w:rsidRPr="003651A1">
              <w:rPr>
                <w:rFonts w:ascii="Times New Roman" w:hAnsi="Times New Roman" w:cs="Times New Roman"/>
              </w:rPr>
              <w:t xml:space="preserve"> %</w:t>
            </w:r>
            <w:r w:rsidR="00C052D4" w:rsidRPr="003651A1">
              <w:rPr>
                <w:rFonts w:ascii="Times New Roman" w:hAnsi="Times New Roman" w:cs="Times New Roman"/>
              </w:rPr>
              <w:t>)</w:t>
            </w:r>
          </w:p>
        </w:tc>
      </w:tr>
      <w:tr w:rsidR="00C52F19" w:rsidRPr="00966DAF" w14:paraId="751F61C0" w14:textId="77777777" w:rsidTr="0067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A2D5743" w14:textId="77777777" w:rsidR="00C52F19" w:rsidRPr="00966DAF" w:rsidRDefault="00C52F19" w:rsidP="006715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6DAF">
              <w:rPr>
                <w:rFonts w:ascii="Times New Roman" w:hAnsi="Times New Roman" w:cs="Times New Roman"/>
              </w:rPr>
              <w:t>Treatment after surgery</w:t>
            </w:r>
          </w:p>
          <w:p w14:paraId="58796EEB" w14:textId="77777777" w:rsidR="00C52F19" w:rsidRPr="00966DAF" w:rsidRDefault="00C52F19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966DAF">
              <w:rPr>
                <w:rFonts w:ascii="Times New Roman" w:hAnsi="Times New Roman" w:cs="Times New Roman"/>
                <w:b w:val="0"/>
              </w:rPr>
              <w:t>None</w:t>
            </w:r>
          </w:p>
          <w:p w14:paraId="45A11572" w14:textId="77777777" w:rsidR="00C52F19" w:rsidRPr="00966DAF" w:rsidRDefault="00C52F19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966DAF">
              <w:rPr>
                <w:rFonts w:ascii="Times New Roman" w:hAnsi="Times New Roman" w:cs="Times New Roman"/>
                <w:b w:val="0"/>
              </w:rPr>
              <w:t>Only RT</w:t>
            </w:r>
          </w:p>
          <w:p w14:paraId="4FC09BB7" w14:textId="77777777" w:rsidR="00C52F19" w:rsidRPr="00966DAF" w:rsidRDefault="00C52F19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66DAF">
              <w:rPr>
                <w:rFonts w:ascii="Times New Roman" w:hAnsi="Times New Roman" w:cs="Times New Roman"/>
                <w:b w:val="0"/>
              </w:rPr>
              <w:t>Stupp</w:t>
            </w:r>
            <w:proofErr w:type="spellEnd"/>
          </w:p>
          <w:p w14:paraId="2B22AB80" w14:textId="77777777" w:rsidR="00C52F19" w:rsidRPr="00966DAF" w:rsidRDefault="00C52F19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966DAF">
              <w:rPr>
                <w:rFonts w:ascii="Times New Roman" w:hAnsi="Times New Roman" w:cs="Times New Roman"/>
                <w:b w:val="0"/>
              </w:rPr>
              <w:t>Only temozolomide</w:t>
            </w:r>
          </w:p>
          <w:p w14:paraId="6C1A162E" w14:textId="77777777" w:rsidR="00C52F19" w:rsidRPr="00966DAF" w:rsidRDefault="00C52F19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966DAF">
              <w:rPr>
                <w:rFonts w:ascii="Times New Roman" w:hAnsi="Times New Roman" w:cs="Times New Roman"/>
                <w:b w:val="0"/>
              </w:rPr>
              <w:t>RT+PCV</w:t>
            </w:r>
          </w:p>
          <w:p w14:paraId="3FD1C3E5" w14:textId="77777777" w:rsidR="00C52F19" w:rsidRPr="00966DAF" w:rsidRDefault="00C52F19" w:rsidP="006715E9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966DAF">
              <w:rPr>
                <w:rFonts w:ascii="Times New Roman" w:hAnsi="Times New Roman" w:cs="Times New Roman"/>
                <w:b w:val="0"/>
              </w:rPr>
              <w:t>PCV</w:t>
            </w:r>
          </w:p>
          <w:p w14:paraId="6D54F24B" w14:textId="77777777" w:rsidR="00C52F19" w:rsidRPr="00966DAF" w:rsidRDefault="00C52F19" w:rsidP="006715E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966DAF">
              <w:rPr>
                <w:rFonts w:ascii="Times New Roman" w:hAnsi="Times New Roman" w:cs="Times New Roman"/>
                <w:b w:val="0"/>
              </w:rPr>
              <w:t>RT+temozolomide</w:t>
            </w:r>
            <w:proofErr w:type="spellEnd"/>
          </w:p>
        </w:tc>
        <w:tc>
          <w:tcPr>
            <w:tcW w:w="297" w:type="dxa"/>
          </w:tcPr>
          <w:p w14:paraId="6EE019BC" w14:textId="77777777" w:rsidR="00C52F19" w:rsidRPr="00966DAF" w:rsidRDefault="00C52F19" w:rsidP="006715E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</w:tcPr>
          <w:p w14:paraId="2648301E" w14:textId="77777777" w:rsidR="00C52F19" w:rsidRPr="00966DAF" w:rsidRDefault="00C52F19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6ABB40" w14:textId="77777777" w:rsidR="00C52F19" w:rsidRPr="00966DAF" w:rsidRDefault="00C90F33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DAF">
              <w:rPr>
                <w:rFonts w:ascii="Times New Roman" w:hAnsi="Times New Roman" w:cs="Times New Roman"/>
              </w:rPr>
              <w:t>50 (29.8</w:t>
            </w:r>
            <w:r w:rsidR="00C52F19" w:rsidRPr="00966DAF">
              <w:rPr>
                <w:rFonts w:ascii="Times New Roman" w:hAnsi="Times New Roman" w:cs="Times New Roman"/>
              </w:rPr>
              <w:t xml:space="preserve"> %)</w:t>
            </w:r>
          </w:p>
          <w:p w14:paraId="2B9E639D" w14:textId="77777777" w:rsidR="00C52F19" w:rsidRPr="00966DAF" w:rsidRDefault="00C90F33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DAF">
              <w:rPr>
                <w:rFonts w:ascii="Times New Roman" w:hAnsi="Times New Roman" w:cs="Times New Roman"/>
              </w:rPr>
              <w:t>25 (14.9</w:t>
            </w:r>
            <w:r w:rsidR="00C52F19" w:rsidRPr="00966DAF">
              <w:rPr>
                <w:rFonts w:ascii="Times New Roman" w:hAnsi="Times New Roman" w:cs="Times New Roman"/>
              </w:rPr>
              <w:t xml:space="preserve"> %)</w:t>
            </w:r>
          </w:p>
          <w:p w14:paraId="76603DF2" w14:textId="77777777" w:rsidR="00C52F19" w:rsidRPr="00966DAF" w:rsidRDefault="00C90F33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DAF">
              <w:rPr>
                <w:rFonts w:ascii="Times New Roman" w:hAnsi="Times New Roman" w:cs="Times New Roman"/>
              </w:rPr>
              <w:t>66</w:t>
            </w:r>
            <w:r w:rsidR="00C52F19" w:rsidRPr="00966DAF">
              <w:rPr>
                <w:rFonts w:ascii="Times New Roman" w:hAnsi="Times New Roman" w:cs="Times New Roman"/>
              </w:rPr>
              <w:t xml:space="preserve"> (39.</w:t>
            </w:r>
            <w:r w:rsidRPr="00966DAF">
              <w:rPr>
                <w:rFonts w:ascii="Times New Roman" w:hAnsi="Times New Roman" w:cs="Times New Roman"/>
              </w:rPr>
              <w:t>3</w:t>
            </w:r>
            <w:r w:rsidR="00C52F19" w:rsidRPr="00966DAF">
              <w:rPr>
                <w:rFonts w:ascii="Times New Roman" w:hAnsi="Times New Roman" w:cs="Times New Roman"/>
              </w:rPr>
              <w:t xml:space="preserve"> %)</w:t>
            </w:r>
          </w:p>
          <w:p w14:paraId="65356ACB" w14:textId="77777777" w:rsidR="00C52F19" w:rsidRPr="00966DAF" w:rsidRDefault="00C90F33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DAF">
              <w:rPr>
                <w:rFonts w:ascii="Times New Roman" w:hAnsi="Times New Roman" w:cs="Times New Roman"/>
              </w:rPr>
              <w:t>6 (3.6</w:t>
            </w:r>
            <w:r w:rsidR="00C52F19" w:rsidRPr="00966DAF">
              <w:rPr>
                <w:rFonts w:ascii="Times New Roman" w:hAnsi="Times New Roman" w:cs="Times New Roman"/>
              </w:rPr>
              <w:t xml:space="preserve"> %)</w:t>
            </w:r>
          </w:p>
          <w:p w14:paraId="4D4ECD94" w14:textId="77777777" w:rsidR="00C52F19" w:rsidRPr="00966DAF" w:rsidRDefault="00C52F19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DAF">
              <w:rPr>
                <w:rFonts w:ascii="Times New Roman" w:hAnsi="Times New Roman" w:cs="Times New Roman"/>
              </w:rPr>
              <w:t>15 (</w:t>
            </w:r>
            <w:r w:rsidR="00C90F33" w:rsidRPr="00966DAF">
              <w:rPr>
                <w:rFonts w:ascii="Times New Roman" w:hAnsi="Times New Roman" w:cs="Times New Roman"/>
              </w:rPr>
              <w:t>8.9</w:t>
            </w:r>
            <w:r w:rsidRPr="00966DAF">
              <w:rPr>
                <w:rFonts w:ascii="Times New Roman" w:hAnsi="Times New Roman" w:cs="Times New Roman"/>
              </w:rPr>
              <w:t xml:space="preserve"> %)</w:t>
            </w:r>
          </w:p>
          <w:p w14:paraId="63318CD1" w14:textId="77777777" w:rsidR="00C52F19" w:rsidRPr="00966DAF" w:rsidRDefault="00C52F19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DAF">
              <w:rPr>
                <w:rFonts w:ascii="Times New Roman" w:hAnsi="Times New Roman" w:cs="Times New Roman"/>
              </w:rPr>
              <w:t>1 (0.6 %)</w:t>
            </w:r>
          </w:p>
          <w:p w14:paraId="7EF416E6" w14:textId="77777777" w:rsidR="00C52F19" w:rsidRPr="00966DAF" w:rsidRDefault="00C90F33" w:rsidP="00671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DAF">
              <w:rPr>
                <w:rFonts w:ascii="Times New Roman" w:hAnsi="Times New Roman" w:cs="Times New Roman"/>
              </w:rPr>
              <w:t>5</w:t>
            </w:r>
            <w:r w:rsidR="00C278CA" w:rsidRPr="00966DAF">
              <w:rPr>
                <w:rFonts w:ascii="Times New Roman" w:hAnsi="Times New Roman" w:cs="Times New Roman"/>
              </w:rPr>
              <w:t xml:space="preserve"> (3.0</w:t>
            </w:r>
            <w:r w:rsidR="00C52F19" w:rsidRPr="00966DAF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C52F19" w:rsidRPr="00966DAF" w14:paraId="352A4A73" w14:textId="77777777" w:rsidTr="006715E9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FF5E7AE" w14:textId="77777777" w:rsidR="00C52F19" w:rsidRPr="00966DAF" w:rsidRDefault="00C52F19" w:rsidP="006715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6DAF">
              <w:rPr>
                <w:rFonts w:ascii="Times New Roman" w:hAnsi="Times New Roman" w:cs="Times New Roman"/>
              </w:rPr>
              <w:t xml:space="preserve">Loss to follow-up </w:t>
            </w:r>
          </w:p>
        </w:tc>
        <w:tc>
          <w:tcPr>
            <w:tcW w:w="297" w:type="dxa"/>
          </w:tcPr>
          <w:p w14:paraId="27C5CB77" w14:textId="77777777" w:rsidR="00C52F19" w:rsidRPr="00966DAF" w:rsidRDefault="00C52F19" w:rsidP="006715E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</w:tcPr>
          <w:p w14:paraId="6A1B521E" w14:textId="77777777" w:rsidR="00C52F19" w:rsidRPr="00966DAF" w:rsidRDefault="00C278CA" w:rsidP="00671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DAF">
              <w:rPr>
                <w:rFonts w:ascii="Times New Roman" w:hAnsi="Times New Roman" w:cs="Times New Roman"/>
              </w:rPr>
              <w:t>34 (20.2</w:t>
            </w:r>
            <w:r w:rsidR="00C52F19" w:rsidRPr="00966DAF">
              <w:rPr>
                <w:rFonts w:ascii="Times New Roman" w:hAnsi="Times New Roman" w:cs="Times New Roman"/>
              </w:rPr>
              <w:t xml:space="preserve"> %)</w:t>
            </w:r>
          </w:p>
        </w:tc>
      </w:tr>
    </w:tbl>
    <w:p w14:paraId="040D6E65" w14:textId="510F00D6" w:rsidR="007E5E51" w:rsidRPr="00966DAF" w:rsidRDefault="007E5E51" w:rsidP="006715E9">
      <w:pPr>
        <w:spacing w:line="360" w:lineRule="auto"/>
      </w:pPr>
    </w:p>
    <w:p w14:paraId="479FED01" w14:textId="5D542258" w:rsidR="006715E9" w:rsidRPr="00966DAF" w:rsidRDefault="006715E9" w:rsidP="006715E9">
      <w:pPr>
        <w:spacing w:line="360" w:lineRule="auto"/>
      </w:pPr>
    </w:p>
    <w:p w14:paraId="714A5109" w14:textId="2FB96A88" w:rsidR="006715E9" w:rsidRPr="00966DAF" w:rsidRDefault="006715E9" w:rsidP="006715E9">
      <w:pPr>
        <w:spacing w:line="360" w:lineRule="auto"/>
      </w:pPr>
    </w:p>
    <w:p w14:paraId="7738AE42" w14:textId="5482056C" w:rsidR="006715E9" w:rsidRPr="00966DAF" w:rsidRDefault="006715E9" w:rsidP="006715E9">
      <w:pPr>
        <w:spacing w:line="360" w:lineRule="auto"/>
      </w:pPr>
    </w:p>
    <w:p w14:paraId="1B16EC5C" w14:textId="59763D04" w:rsidR="006715E9" w:rsidRPr="00966DAF" w:rsidRDefault="006715E9" w:rsidP="006715E9">
      <w:pPr>
        <w:spacing w:line="360" w:lineRule="auto"/>
      </w:pPr>
    </w:p>
    <w:p w14:paraId="280FBA1E" w14:textId="7E63C771" w:rsidR="006715E9" w:rsidRPr="00966DAF" w:rsidRDefault="006715E9" w:rsidP="006715E9">
      <w:pPr>
        <w:spacing w:line="360" w:lineRule="auto"/>
      </w:pPr>
    </w:p>
    <w:p w14:paraId="54E7433E" w14:textId="470B91D7" w:rsidR="006715E9" w:rsidRPr="00966DAF" w:rsidRDefault="006715E9" w:rsidP="006715E9">
      <w:pPr>
        <w:spacing w:line="360" w:lineRule="auto"/>
      </w:pPr>
    </w:p>
    <w:p w14:paraId="21E6C9A9" w14:textId="2DD32918" w:rsidR="006715E9" w:rsidRPr="00966DAF" w:rsidRDefault="006715E9" w:rsidP="006715E9">
      <w:pPr>
        <w:spacing w:line="360" w:lineRule="auto"/>
      </w:pPr>
    </w:p>
    <w:p w14:paraId="18DC4940" w14:textId="55F2D352" w:rsidR="006715E9" w:rsidRPr="00966DAF" w:rsidRDefault="006715E9" w:rsidP="006715E9">
      <w:pPr>
        <w:spacing w:line="360" w:lineRule="auto"/>
      </w:pPr>
    </w:p>
    <w:p w14:paraId="5FA1DE08" w14:textId="5FCFD2AA" w:rsidR="006715E9" w:rsidRPr="00966DAF" w:rsidRDefault="006715E9" w:rsidP="006715E9">
      <w:pPr>
        <w:spacing w:line="360" w:lineRule="auto"/>
      </w:pPr>
    </w:p>
    <w:p w14:paraId="42D1A3F7" w14:textId="7F8C1D42" w:rsidR="006715E9" w:rsidRPr="00966DAF" w:rsidRDefault="006715E9" w:rsidP="006715E9">
      <w:pPr>
        <w:spacing w:line="360" w:lineRule="auto"/>
      </w:pPr>
    </w:p>
    <w:p w14:paraId="3D4B67B6" w14:textId="10D678FA" w:rsidR="006715E9" w:rsidRPr="00966DAF" w:rsidRDefault="006715E9" w:rsidP="006715E9">
      <w:pPr>
        <w:spacing w:line="360" w:lineRule="auto"/>
      </w:pPr>
    </w:p>
    <w:p w14:paraId="0EEBC9B8" w14:textId="06A6427B" w:rsidR="006715E9" w:rsidRPr="00966DAF" w:rsidRDefault="006715E9" w:rsidP="006715E9">
      <w:pPr>
        <w:spacing w:line="360" w:lineRule="auto"/>
      </w:pPr>
    </w:p>
    <w:p w14:paraId="60C643C1" w14:textId="77777777" w:rsidR="003651A1" w:rsidRPr="00966DAF" w:rsidRDefault="003651A1" w:rsidP="006715E9">
      <w:pPr>
        <w:spacing w:line="360" w:lineRule="auto"/>
        <w:rPr>
          <w:rFonts w:ascii="Times New Roman" w:hAnsi="Times New Roman" w:cs="Times New Roman"/>
        </w:rPr>
      </w:pPr>
    </w:p>
    <w:p w14:paraId="0547881C" w14:textId="77777777" w:rsidR="003651A1" w:rsidRPr="00966DAF" w:rsidRDefault="003651A1" w:rsidP="006715E9">
      <w:pPr>
        <w:spacing w:line="360" w:lineRule="auto"/>
        <w:rPr>
          <w:rFonts w:ascii="Times New Roman" w:hAnsi="Times New Roman" w:cs="Times New Roman"/>
        </w:rPr>
      </w:pPr>
    </w:p>
    <w:p w14:paraId="5DE17619" w14:textId="77777777" w:rsidR="003651A1" w:rsidRPr="00966DAF" w:rsidRDefault="003651A1" w:rsidP="006715E9">
      <w:pPr>
        <w:spacing w:line="360" w:lineRule="auto"/>
        <w:rPr>
          <w:rFonts w:ascii="Times New Roman" w:hAnsi="Times New Roman" w:cs="Times New Roman"/>
        </w:rPr>
      </w:pPr>
    </w:p>
    <w:p w14:paraId="1C387E68" w14:textId="77777777" w:rsidR="003651A1" w:rsidRPr="00966DAF" w:rsidRDefault="003651A1" w:rsidP="006715E9">
      <w:pPr>
        <w:spacing w:line="360" w:lineRule="auto"/>
        <w:rPr>
          <w:rFonts w:ascii="Times New Roman" w:hAnsi="Times New Roman" w:cs="Times New Roman"/>
        </w:rPr>
      </w:pPr>
    </w:p>
    <w:p w14:paraId="099C45BC" w14:textId="77777777" w:rsidR="003651A1" w:rsidRPr="00966DAF" w:rsidRDefault="003651A1" w:rsidP="006715E9">
      <w:pPr>
        <w:spacing w:line="360" w:lineRule="auto"/>
        <w:rPr>
          <w:rFonts w:ascii="Times New Roman" w:hAnsi="Times New Roman" w:cs="Times New Roman"/>
        </w:rPr>
      </w:pPr>
    </w:p>
    <w:p w14:paraId="42F31DEC" w14:textId="77777777" w:rsidR="003651A1" w:rsidRPr="00966DAF" w:rsidRDefault="003651A1" w:rsidP="006715E9">
      <w:pPr>
        <w:spacing w:line="360" w:lineRule="auto"/>
        <w:rPr>
          <w:rFonts w:ascii="Times New Roman" w:hAnsi="Times New Roman" w:cs="Times New Roman"/>
        </w:rPr>
      </w:pPr>
    </w:p>
    <w:p w14:paraId="70A83740" w14:textId="5FA8E6F8" w:rsidR="00966DAF" w:rsidRPr="00966DAF" w:rsidRDefault="006715E9" w:rsidP="006715E9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966DAF">
        <w:rPr>
          <w:rFonts w:ascii="Times New Roman" w:hAnsi="Times New Roman" w:cs="Times New Roman"/>
          <w:sz w:val="16"/>
          <w:szCs w:val="16"/>
        </w:rPr>
        <w:t>*</w:t>
      </w:r>
      <w:r w:rsidR="00966DAF" w:rsidRPr="00966DAF">
        <w:rPr>
          <w:rFonts w:ascii="Times New Roman" w:hAnsi="Times New Roman" w:cs="Times New Roman"/>
          <w:sz w:val="16"/>
          <w:szCs w:val="16"/>
        </w:rPr>
        <w:t>*Percentages do not add up to 100% for certain variables due to missing values</w:t>
      </w:r>
    </w:p>
    <w:p w14:paraId="6BE87028" w14:textId="7A851CA5" w:rsidR="006715E9" w:rsidRPr="00966DAF" w:rsidRDefault="00966DAF" w:rsidP="006715E9">
      <w:pPr>
        <w:spacing w:line="360" w:lineRule="auto"/>
        <w:rPr>
          <w:sz w:val="16"/>
          <w:szCs w:val="16"/>
        </w:rPr>
      </w:pPr>
      <w:r w:rsidRPr="00966DAF">
        <w:rPr>
          <w:rFonts w:ascii="Times New Roman" w:hAnsi="Times New Roman" w:cs="Times New Roman"/>
          <w:sz w:val="16"/>
          <w:szCs w:val="16"/>
        </w:rPr>
        <w:t>**</w:t>
      </w:r>
      <w:r w:rsidR="006715E9" w:rsidRPr="00966DAF">
        <w:rPr>
          <w:rFonts w:ascii="Times New Roman" w:hAnsi="Times New Roman" w:cs="Times New Roman"/>
          <w:sz w:val="16"/>
          <w:szCs w:val="16"/>
        </w:rPr>
        <w:t xml:space="preserve">Although the </w:t>
      </w:r>
      <w:proofErr w:type="spellStart"/>
      <w:r w:rsidR="006715E9" w:rsidRPr="00966DAF">
        <w:rPr>
          <w:rFonts w:ascii="Times New Roman" w:hAnsi="Times New Roman" w:cs="Times New Roman"/>
          <w:sz w:val="16"/>
          <w:szCs w:val="16"/>
        </w:rPr>
        <w:t>Karnofsky</w:t>
      </w:r>
      <w:proofErr w:type="spellEnd"/>
      <w:r w:rsidR="006715E9" w:rsidRPr="00966DAF">
        <w:rPr>
          <w:rFonts w:ascii="Times New Roman" w:hAnsi="Times New Roman" w:cs="Times New Roman"/>
          <w:sz w:val="16"/>
          <w:szCs w:val="16"/>
        </w:rPr>
        <w:t xml:space="preserve"> Performance Score (KPS) is more commonly used to indicate the functional impairments of glioma patients, we also collected ASA-scores to measure physical status since NCF problems may influence KPS, but are less likely to determine ASA-score.</w:t>
      </w:r>
    </w:p>
    <w:sectPr w:rsidR="006715E9" w:rsidRPr="00966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7DAA82" w14:textId="77777777" w:rsidR="00D003BD" w:rsidRDefault="00D003BD" w:rsidP="00230E18">
      <w:pPr>
        <w:spacing w:after="0" w:line="240" w:lineRule="auto"/>
      </w:pPr>
      <w:r>
        <w:separator/>
      </w:r>
    </w:p>
  </w:endnote>
  <w:endnote w:type="continuationSeparator" w:id="0">
    <w:p w14:paraId="707665E8" w14:textId="77777777" w:rsidR="00D003BD" w:rsidRDefault="00D003BD" w:rsidP="00230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8E9CF1" w14:textId="77777777" w:rsidR="00D003BD" w:rsidRDefault="00D003BD" w:rsidP="00230E18">
      <w:pPr>
        <w:spacing w:after="0" w:line="240" w:lineRule="auto"/>
      </w:pPr>
      <w:r>
        <w:separator/>
      </w:r>
    </w:p>
  </w:footnote>
  <w:footnote w:type="continuationSeparator" w:id="0">
    <w:p w14:paraId="56B43082" w14:textId="77777777" w:rsidR="00D003BD" w:rsidRDefault="00D003BD" w:rsidP="00230E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E428A"/>
    <w:multiLevelType w:val="hybridMultilevel"/>
    <w:tmpl w:val="51466CA0"/>
    <w:lvl w:ilvl="0" w:tplc="580C1C84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870399"/>
    <w:multiLevelType w:val="hybridMultilevel"/>
    <w:tmpl w:val="2048AEF6"/>
    <w:lvl w:ilvl="0" w:tplc="A1DABA3C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0E18"/>
    <w:rsid w:val="000024B7"/>
    <w:rsid w:val="000357A6"/>
    <w:rsid w:val="00046960"/>
    <w:rsid w:val="000613E8"/>
    <w:rsid w:val="00067D2E"/>
    <w:rsid w:val="000C7167"/>
    <w:rsid w:val="001343AB"/>
    <w:rsid w:val="00152AE2"/>
    <w:rsid w:val="00184C4E"/>
    <w:rsid w:val="001939C4"/>
    <w:rsid w:val="001B1F2D"/>
    <w:rsid w:val="001D5E16"/>
    <w:rsid w:val="001E59E8"/>
    <w:rsid w:val="00230E18"/>
    <w:rsid w:val="00231DA4"/>
    <w:rsid w:val="002501D7"/>
    <w:rsid w:val="00281160"/>
    <w:rsid w:val="003023FB"/>
    <w:rsid w:val="00303DBF"/>
    <w:rsid w:val="003044C6"/>
    <w:rsid w:val="003562B1"/>
    <w:rsid w:val="003651A1"/>
    <w:rsid w:val="003906B5"/>
    <w:rsid w:val="003970E2"/>
    <w:rsid w:val="003B245B"/>
    <w:rsid w:val="003C71CB"/>
    <w:rsid w:val="003D2C98"/>
    <w:rsid w:val="003F1729"/>
    <w:rsid w:val="003F318D"/>
    <w:rsid w:val="004059D2"/>
    <w:rsid w:val="004758A2"/>
    <w:rsid w:val="00535AFE"/>
    <w:rsid w:val="005433B6"/>
    <w:rsid w:val="00562DA1"/>
    <w:rsid w:val="005C3336"/>
    <w:rsid w:val="005E68F1"/>
    <w:rsid w:val="005F5EDB"/>
    <w:rsid w:val="00607FB2"/>
    <w:rsid w:val="00623161"/>
    <w:rsid w:val="00640DDD"/>
    <w:rsid w:val="00666B60"/>
    <w:rsid w:val="006715E9"/>
    <w:rsid w:val="006B0740"/>
    <w:rsid w:val="006E6E48"/>
    <w:rsid w:val="006F086D"/>
    <w:rsid w:val="006F64C1"/>
    <w:rsid w:val="0075473E"/>
    <w:rsid w:val="007679AB"/>
    <w:rsid w:val="00767CF6"/>
    <w:rsid w:val="00773176"/>
    <w:rsid w:val="007D5799"/>
    <w:rsid w:val="007E5E51"/>
    <w:rsid w:val="00800EC9"/>
    <w:rsid w:val="00804CA0"/>
    <w:rsid w:val="00823419"/>
    <w:rsid w:val="00883892"/>
    <w:rsid w:val="008A008D"/>
    <w:rsid w:val="008B0338"/>
    <w:rsid w:val="008D7836"/>
    <w:rsid w:val="00905914"/>
    <w:rsid w:val="00966DAF"/>
    <w:rsid w:val="009C1F53"/>
    <w:rsid w:val="00A03D5D"/>
    <w:rsid w:val="00A50C57"/>
    <w:rsid w:val="00A543E0"/>
    <w:rsid w:val="00A602A4"/>
    <w:rsid w:val="00A653E2"/>
    <w:rsid w:val="00AB32EA"/>
    <w:rsid w:val="00AD5C22"/>
    <w:rsid w:val="00B225B8"/>
    <w:rsid w:val="00B704D0"/>
    <w:rsid w:val="00B82E79"/>
    <w:rsid w:val="00BA5FDF"/>
    <w:rsid w:val="00BC49A9"/>
    <w:rsid w:val="00BE1177"/>
    <w:rsid w:val="00C0383A"/>
    <w:rsid w:val="00C052D4"/>
    <w:rsid w:val="00C278CA"/>
    <w:rsid w:val="00C323FA"/>
    <w:rsid w:val="00C46515"/>
    <w:rsid w:val="00C52F19"/>
    <w:rsid w:val="00C90F33"/>
    <w:rsid w:val="00CA58E3"/>
    <w:rsid w:val="00D003BD"/>
    <w:rsid w:val="00D61C78"/>
    <w:rsid w:val="00D63D4B"/>
    <w:rsid w:val="00D930B7"/>
    <w:rsid w:val="00DA088F"/>
    <w:rsid w:val="00DA1DAA"/>
    <w:rsid w:val="00DA649D"/>
    <w:rsid w:val="00DC61CC"/>
    <w:rsid w:val="00DC6A35"/>
    <w:rsid w:val="00DD36DF"/>
    <w:rsid w:val="00E0522A"/>
    <w:rsid w:val="00E12BF3"/>
    <w:rsid w:val="00E42712"/>
    <w:rsid w:val="00E50F51"/>
    <w:rsid w:val="00E52FEB"/>
    <w:rsid w:val="00E55BB0"/>
    <w:rsid w:val="00E70E75"/>
    <w:rsid w:val="00EB5327"/>
    <w:rsid w:val="00EC4FF9"/>
    <w:rsid w:val="00EC64BE"/>
    <w:rsid w:val="00F106DB"/>
    <w:rsid w:val="00F315A5"/>
    <w:rsid w:val="00F42379"/>
    <w:rsid w:val="00F454D2"/>
    <w:rsid w:val="00F53AA7"/>
    <w:rsid w:val="00F62A4D"/>
    <w:rsid w:val="00F70EF6"/>
    <w:rsid w:val="00F7374A"/>
    <w:rsid w:val="00F85C8D"/>
    <w:rsid w:val="00FC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86F9AB"/>
  <w15:docId w15:val="{C3271245-BEF7-7840-A726-E7B063546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E18"/>
  </w:style>
  <w:style w:type="paragraph" w:styleId="Footer">
    <w:name w:val="footer"/>
    <w:basedOn w:val="Normal"/>
    <w:link w:val="FooterChar"/>
    <w:uiPriority w:val="99"/>
    <w:unhideWhenUsed/>
    <w:rsid w:val="00230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E18"/>
  </w:style>
  <w:style w:type="table" w:styleId="TableGrid">
    <w:name w:val="Table Grid"/>
    <w:basedOn w:val="TableNormal"/>
    <w:uiPriority w:val="59"/>
    <w:rsid w:val="00230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3D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D4B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7E5E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1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13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13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3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3E8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5C33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mfalk-3, A.E.</dc:creator>
  <cp:lastModifiedBy>Microsoft Office User</cp:lastModifiedBy>
  <cp:revision>18</cp:revision>
  <dcterms:created xsi:type="dcterms:W3CDTF">2018-12-01T14:50:00Z</dcterms:created>
  <dcterms:modified xsi:type="dcterms:W3CDTF">2019-08-09T09:14:00Z</dcterms:modified>
</cp:coreProperties>
</file>